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FC2" w:rsidRPr="003D4FC2" w:rsidRDefault="003D4FC2" w:rsidP="003D4FC2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3D4FC2">
        <w:rPr>
          <w:rFonts w:ascii="Times New Roman" w:hAnsi="Times New Roman" w:cs="Times New Roman"/>
          <w:b/>
          <w:sz w:val="28"/>
          <w:szCs w:val="24"/>
          <w:lang w:val="en-US"/>
        </w:rPr>
        <w:t>Supplementary Information</w:t>
      </w:r>
    </w:p>
    <w:p w:rsidR="003D4FC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highlight w:val="green"/>
          <w:lang w:val="en-US"/>
        </w:rPr>
      </w:pPr>
    </w:p>
    <w:p w:rsidR="003D4FC2" w:rsidRPr="000A3AC7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b/>
          <w:strike/>
          <w:sz w:val="24"/>
          <w:szCs w:val="24"/>
          <w:lang w:val="en-US"/>
        </w:rPr>
      </w:pPr>
      <w:r w:rsidRPr="000A3AC7">
        <w:rPr>
          <w:rFonts w:ascii="Times New Roman" w:hAnsi="Times New Roman" w:cs="Times New Roman"/>
          <w:b/>
          <w:sz w:val="24"/>
          <w:szCs w:val="24"/>
          <w:lang w:val="en-US"/>
        </w:rPr>
        <w:t>The condensed tannins of Okoume</w:t>
      </w:r>
      <w:r w:rsidRPr="000A3AC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0A3AC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0A3AC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ucoumea klaineana </w:t>
      </w:r>
      <w:r w:rsidRPr="000A3AC7">
        <w:rPr>
          <w:rFonts w:ascii="Times New Roman" w:hAnsi="Times New Roman" w:cs="Times New Roman"/>
          <w:b/>
          <w:sz w:val="24"/>
          <w:szCs w:val="24"/>
          <w:lang w:val="en-US"/>
        </w:rPr>
        <w:t>Pierre): A molecular structure and thermal stability study</w:t>
      </w:r>
      <w:r w:rsidRPr="000A3A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D4FC2" w:rsidRPr="00385AE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Pr="00385AE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tarlin Péguy Engozogho Anris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,2*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Arsène Bikoro Bi Athomo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,2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Rodrigue Safou Tchiama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,3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Francisco José Santiago-Medina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4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Thomas Cabaret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Antonio Pizzi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4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, and Bertrand Charrier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Pr="00385AE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3D4FC2" w:rsidRPr="00385AE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Pr="0096324C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2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2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NRS/Université de Pau des Pays de l’Adour, Institut des sciences analytiques et de physico-chimie pour l’environnement et les matériaux, Xylomat, UMR5254, 40004, Mont de Marsan, France </w:t>
      </w:r>
    </w:p>
    <w:p w:rsidR="003D4FC2" w:rsidRPr="002950A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0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95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ire de Recherche et de Valorisation du Matériau Bois (LaReVa Bois). Ecole Normale Supérieure d’Enseignement Technique (ENSET). BP 3989, Libreville (Gabon). </w:t>
      </w:r>
    </w:p>
    <w:p w:rsidR="003D4FC2" w:rsidRPr="002950A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0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95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ire des Substances Naturelles et de Synthèse Organométalliques (LASNSOM). Unité de Recherche en Chimie, Université des Sciences et Techniques de M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ku. BP.941, </w:t>
      </w:r>
      <w:r w:rsidRPr="002950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anceville (Gabon). </w:t>
      </w:r>
    </w:p>
    <w:p w:rsidR="003D4FC2" w:rsidRPr="002950A2" w:rsidRDefault="003D4FC2" w:rsidP="003D4FC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50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2950A2">
        <w:rPr>
          <w:rFonts w:ascii="Times New Roman" w:hAnsi="Times New Roman" w:cs="Times New Roman"/>
          <w:color w:val="000000" w:themeColor="text1"/>
          <w:sz w:val="24"/>
          <w:szCs w:val="24"/>
        </w:rPr>
        <w:t>EINSTIB</w:t>
      </w:r>
      <w:r w:rsidRPr="002950A2">
        <w:rPr>
          <w:rFonts w:ascii="Times New Roman" w:hAnsi="Times New Roman" w:cs="Times New Roman"/>
          <w:sz w:val="24"/>
          <w:szCs w:val="24"/>
        </w:rPr>
        <w:t xml:space="preserve">-LERMAB, Université de Lorraine. </w:t>
      </w:r>
      <w:r w:rsidRPr="002950A2">
        <w:rPr>
          <w:rFonts w:ascii="Times New Roman" w:hAnsi="Times New Roman" w:cs="Times New Roman"/>
          <w:color w:val="000000" w:themeColor="text1"/>
          <w:sz w:val="24"/>
          <w:szCs w:val="24"/>
        </w:rPr>
        <w:t>27 rue Philippe Seguin, BP 1041, 88051 Epinal, France</w:t>
      </w: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3D4FC2" w:rsidRDefault="00B54E5D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EE503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</w:t>
      </w:r>
      <w:r w:rsidR="003D4FC2" w:rsidRPr="00560C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olecular structure as derived by </w:t>
      </w:r>
      <w:r w:rsidR="003D4FC2" w:rsidRPr="00A0338A">
        <w:rPr>
          <w:rFonts w:ascii="Times New Roman" w:hAnsi="Times New Roman" w:cs="Times New Roman"/>
          <w:sz w:val="24"/>
          <w:szCs w:val="24"/>
          <w:lang w:val="en-US"/>
        </w:rPr>
        <w:t xml:space="preserve">Maldi-ToF </w:t>
      </w:r>
      <w:r w:rsidR="003D4FC2" w:rsidRPr="00560C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condensed tannins extracted in</w:t>
      </w:r>
      <w:bookmarkStart w:id="0" w:name="_GoBack"/>
      <w:bookmarkEnd w:id="0"/>
    </w:p>
    <w:p w:rsidR="00145A8C" w:rsidRDefault="003D4FC2" w:rsidP="003D4FC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</w:t>
      </w:r>
      <w:r w:rsidRPr="002E02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koume ba</w:t>
      </w:r>
      <w:r w:rsidRPr="00560C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k by acetone/water.</w:t>
      </w:r>
    </w:p>
    <w:p w:rsidR="003D4FC2" w:rsidRDefault="003D4FC2" w:rsidP="003D4FC2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189"/>
        <w:gridCol w:w="4725"/>
      </w:tblGrid>
      <w:tr w:rsidR="003D4FC2" w:rsidTr="009717B5">
        <w:trPr>
          <w:trHeight w:val="1231"/>
        </w:trPr>
        <w:tc>
          <w:tcPr>
            <w:tcW w:w="251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3D4FC2" w:rsidRPr="00C25A76" w:rsidRDefault="003D4FC2" w:rsidP="009717B5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</w:pPr>
            <w:r w:rsidRPr="00C25A76"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  <w:t>Designation</w:t>
            </w:r>
          </w:p>
        </w:tc>
        <w:tc>
          <w:tcPr>
            <w:tcW w:w="11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3D4FC2" w:rsidRPr="00C25A76" w:rsidRDefault="003D4FC2" w:rsidP="009717B5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</w:pPr>
            <w:r w:rsidRPr="00C25A76"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  <w:t>m/z (Da)</w:t>
            </w:r>
          </w:p>
        </w:tc>
        <w:tc>
          <w:tcPr>
            <w:tcW w:w="118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3D4FC2" w:rsidRPr="00C25A76" w:rsidRDefault="003D4FC2" w:rsidP="009717B5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</w:pPr>
            <w:r w:rsidRPr="00C25A76"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  <w:t>Label</w:t>
            </w:r>
          </w:p>
        </w:tc>
        <w:tc>
          <w:tcPr>
            <w:tcW w:w="472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3D4FC2" w:rsidRPr="00C25A76" w:rsidRDefault="003D4FC2" w:rsidP="009717B5">
            <w:pPr>
              <w:spacing w:before="120" w:line="480" w:lineRule="auto"/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</w:pPr>
            <w:r w:rsidRPr="00C25A76">
              <w:rPr>
                <w:rFonts w:ascii="Times New Roman" w:eastAsia="Calibri" w:hAnsi="Times New Roman" w:cs="Times New Roman"/>
                <w:b/>
                <w:sz w:val="24"/>
                <w:szCs w:val="20"/>
                <w:lang w:eastAsia="fr-FR"/>
              </w:rPr>
              <w:t>Molecular structure</w:t>
            </w:r>
          </w:p>
        </w:tc>
      </w:tr>
      <w:tr w:rsidR="003D4FC2" w:rsidTr="009717B5">
        <w:trPr>
          <w:trHeight w:val="647"/>
        </w:trPr>
        <w:tc>
          <w:tcPr>
            <w:tcW w:w="2518" w:type="dxa"/>
            <w:tcBorders>
              <w:top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Benzoate acid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1189" w:type="dxa"/>
            <w:tcBorders>
              <w:top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725" w:type="dxa"/>
            <w:tcBorders>
              <w:top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1260" w:dyaOrig="74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0.05pt;height:26.25pt" o:ole="">
                  <v:imagedata r:id="rId6" o:title=""/>
                </v:shape>
                <o:OLEObject Type="Embed" ProgID="ChemDraw.Document.6.0" ShapeID="_x0000_i1025" DrawAspect="Content" ObjectID="_1634492114" r:id="rId7"/>
              </w:object>
            </w:r>
          </w:p>
        </w:tc>
      </w:tr>
      <w:tr w:rsidR="003D4FC2" w:rsidTr="009717B5">
        <w:trPr>
          <w:trHeight w:val="82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p-Hydroxybenzoate acid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37.12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1728" w:dyaOrig="821">
                <v:shape id="_x0000_i1026" type="#_x0000_t75" style="width:78.75pt;height:34.2pt" o:ole="">
                  <v:imagedata r:id="rId8" o:title=""/>
                </v:shape>
                <o:OLEObject Type="Embed" ProgID="ChemDraw.Document.6.0" ShapeID="_x0000_i1026" DrawAspect="Content" ObjectID="_1634492115" r:id="rId9"/>
              </w:object>
            </w:r>
          </w:p>
        </w:tc>
      </w:tr>
      <w:tr w:rsidR="003D4FC2" w:rsidTr="009717B5">
        <w:trPr>
          <w:trHeight w:val="969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Gallic acid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1767" w:dyaOrig="1397">
                <v:shape id="_x0000_i1027" type="#_x0000_t75" style="width:87.1pt;height:54.5pt" o:ole="">
                  <v:imagedata r:id="rId10" o:title=""/>
                </v:shape>
                <o:OLEObject Type="Embed" ProgID="ChemDraw.Document.6.0" ShapeID="_x0000_i1027" DrawAspect="Content" ObjectID="_1634492116" r:id="rId11"/>
              </w:object>
            </w:r>
          </w:p>
        </w:tc>
      </w:tr>
      <w:tr w:rsidR="003D4FC2" w:rsidTr="009717B5">
        <w:trPr>
          <w:trHeight w:val="120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Glycosyl unit 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46" w:dyaOrig="1030">
                <v:shape id="_x0000_i1028" type="#_x0000_t75" style="width:147.6pt;height:46.15pt" o:ole="">
                  <v:imagedata r:id="rId12" o:title=""/>
                </v:shape>
                <o:OLEObject Type="Embed" ProgID="ChemDraw.Document.6.0" ShapeID="_x0000_i1028" DrawAspect="Content" ObjectID="_1634492117" r:id="rId13"/>
              </w:object>
            </w:r>
          </w:p>
        </w:tc>
      </w:tr>
      <w:tr w:rsidR="003D4FC2" w:rsidTr="009717B5">
        <w:trPr>
          <w:trHeight w:val="1321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Dihydroxyflan- 2</w:t>
            </w:r>
            <w:r w:rsidRPr="00E60E86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fr-FR"/>
              </w:rPr>
              <w:t>x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H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40,27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P’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181">
                <v:shape id="_x0000_i1029" type="#_x0000_t75" style="width:129.7pt;height:52.1pt" o:ole="">
                  <v:imagedata r:id="rId14" o:title=""/>
                </v:shape>
                <o:OLEObject Type="Embed" ProgID="ChemDraw.Document.6.0" ShapeID="_x0000_i1029" DrawAspect="Content" ObjectID="_1634492118" r:id="rId15"/>
              </w:object>
            </w:r>
          </w:p>
        </w:tc>
      </w:tr>
      <w:tr w:rsidR="003D4FC2" w:rsidTr="009717B5">
        <w:trPr>
          <w:trHeight w:val="117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Dihydroxyfla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42.27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179">
                <v:shape id="_x0000_i1030" type="#_x0000_t75" style="width:140.4pt;height:52.1pt" o:ole="">
                  <v:imagedata r:id="rId16" o:title=""/>
                </v:shape>
                <o:OLEObject Type="Embed" ProgID="ChemDraw.Document.6.0" ShapeID="_x0000_i1030" DrawAspect="Content" ObjectID="_1634492119" r:id="rId17"/>
              </w:object>
            </w:r>
          </w:p>
        </w:tc>
      </w:tr>
      <w:tr w:rsidR="003D4FC2" w:rsidTr="009717B5">
        <w:trPr>
          <w:trHeight w:val="132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Trihydroxyflavan – 2xH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55.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F’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181">
                <v:shape id="_x0000_i1031" type="#_x0000_t75" style="width:131.25pt;height:51.7pt" o:ole="">
                  <v:imagedata r:id="rId18" o:title=""/>
                </v:shape>
                <o:OLEObject Type="Embed" ProgID="ChemDraw.Document.6.0" ShapeID="_x0000_i1031" DrawAspect="Content" ObjectID="_1634492120" r:id="rId19"/>
              </w:object>
            </w:r>
          </w:p>
        </w:tc>
      </w:tr>
      <w:tr w:rsidR="003D4FC2" w:rsidTr="009717B5">
        <w:trPr>
          <w:trHeight w:val="1159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Trihydroxyflava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57.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179">
                <v:shape id="_x0000_i1032" type="#_x0000_t75" style="width:130.1pt;height:52.1pt" o:ole="">
                  <v:imagedata r:id="rId20" o:title=""/>
                </v:shape>
                <o:OLEObject Type="Embed" ProgID="ChemDraw.Document.6.0" ShapeID="_x0000_i1032" DrawAspect="Content" ObjectID="_1634492121" r:id="rId21"/>
              </w:object>
            </w:r>
          </w:p>
        </w:tc>
      </w:tr>
      <w:tr w:rsidR="003D4FC2" w:rsidTr="009717B5">
        <w:trPr>
          <w:trHeight w:val="95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74.4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253">
                <v:shape id="_x0000_i1033" type="#_x0000_t75" style="width:135.65pt;height:58.1pt" o:ole="">
                  <v:imagedata r:id="rId22" o:title=""/>
                </v:shape>
                <o:OLEObject Type="Embed" ProgID="ChemDraw.Document.6.0" ShapeID="_x0000_i1033" DrawAspect="Content" ObjectID="_1634492122" r:id="rId23"/>
              </w:object>
            </w:r>
          </w:p>
        </w:tc>
      </w:tr>
      <w:tr w:rsidR="003D4FC2" w:rsidTr="009717B5">
        <w:trPr>
          <w:trHeight w:val="1308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lastRenderedPageBreak/>
              <w:t>Catechin-3</w:t>
            </w:r>
            <w:r w:rsidRPr="00E60E86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fr-FR"/>
              </w:rPr>
              <w:t>x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H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87.4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829">
                <v:shape id="_x0000_i1034" type="#_x0000_t75" style="width:126.5pt;height:79.95pt" o:ole="">
                  <v:imagedata r:id="rId24" o:title=""/>
                </v:shape>
                <o:OLEObject Type="Embed" ProgID="ChemDraw.Document.6.0" ShapeID="_x0000_i1034" DrawAspect="Content" ObjectID="_1634492123" r:id="rId25"/>
              </w:object>
            </w:r>
          </w:p>
        </w:tc>
      </w:tr>
      <w:tr w:rsidR="003D4FC2" w:rsidTr="009717B5">
        <w:trPr>
          <w:trHeight w:val="132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Epicatech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90.27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eastAsiaTheme="minorHAnsi"/>
                <w:lang w:eastAsia="en-US"/>
              </w:rPr>
              <w:object w:dxaOrig="2760" w:dyaOrig="1829">
                <v:shape id="_x0000_i1035" type="#_x0000_t75" style="width:143.2pt;height:80.35pt" o:ole="">
                  <v:imagedata r:id="rId26" o:title=""/>
                </v:shape>
                <o:OLEObject Type="Embed" ProgID="ChemDraw.Document.6.0" ShapeID="_x0000_i1035" DrawAspect="Content" ObjectID="_1634492124" r:id="rId27"/>
              </w:object>
            </w:r>
          </w:p>
        </w:tc>
      </w:tr>
      <w:tr w:rsidR="003D4FC2" w:rsidTr="009717B5">
        <w:trPr>
          <w:trHeight w:val="121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Gallocatechin – 2xH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303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D’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2" w:dyaOrig="1829">
                <v:shape id="_x0000_i1036" type="#_x0000_t75" style="width:137.25pt;height:72.8pt" o:ole="">
                  <v:imagedata r:id="rId28" o:title=""/>
                </v:shape>
                <o:OLEObject Type="Embed" ProgID="ChemDraw.Document.6.0" ShapeID="_x0000_i1036" DrawAspect="Content" ObjectID="_1634492125" r:id="rId29"/>
              </w:object>
            </w:r>
          </w:p>
        </w:tc>
      </w:tr>
      <w:tr w:rsidR="003D4FC2" w:rsidTr="009717B5">
        <w:trPr>
          <w:trHeight w:val="1200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Gallocatechin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305.5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2763" w:dyaOrig="1829">
                <v:shape id="_x0000_i1037" type="#_x0000_t75" style="width:142pt;height:74.4pt" o:ole="">
                  <v:imagedata r:id="rId30" o:title=""/>
                </v:shape>
                <o:OLEObject Type="Embed" ProgID="ChemDraw.Document.6.0" ShapeID="_x0000_i1037" DrawAspect="Content" ObjectID="_1634492126" r:id="rId31"/>
              </w:object>
            </w:r>
          </w:p>
        </w:tc>
      </w:tr>
      <w:tr w:rsidR="003D4FC2" w:rsidTr="009717B5">
        <w:trPr>
          <w:trHeight w:val="167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Cellobiose – 2</w:t>
            </w:r>
            <w:r w:rsidRPr="00E60E86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fr-FR"/>
              </w:rPr>
              <w:t>x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H 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340.2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5191" w:dyaOrig="1235">
                <v:shape id="_x0000_i1038" type="#_x0000_t75" style="width:203.65pt;height:57.7pt" o:ole="">
                  <v:imagedata r:id="rId32" o:title=""/>
                </v:shape>
                <o:OLEObject Type="Embed" ProgID="ChemDraw.Document.6.0" ShapeID="_x0000_i1038" DrawAspect="Content" ObjectID="_1634492127" r:id="rId33"/>
              </w:object>
            </w:r>
          </w:p>
        </w:tc>
      </w:tr>
      <w:tr w:rsidR="003D4FC2" w:rsidTr="009717B5">
        <w:trPr>
          <w:trHeight w:val="1370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ihydroxyflavan-3-p-hydroxybenzoate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                   or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Trihydroxyflavan-3-benzoate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362.1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G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  <w:t>1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H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  <w:t xml:space="preserve">1  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 xml:space="preserve">or 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  <w:t xml:space="preserve"> 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  <w:t>1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I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 w:eastAsia="fr-FR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5762" w:dyaOrig="1984">
                <v:shape id="_x0000_i1039" type="#_x0000_t75" style="width:221.95pt;height:65.25pt" o:ole="">
                  <v:imagedata r:id="rId34" o:title=""/>
                </v:shape>
                <o:OLEObject Type="Embed" ProgID="ChemDraw.Document.6.0" ShapeID="_x0000_i1039" DrawAspect="Content" ObjectID="_1634492128" r:id="rId35"/>
              </w:objec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D4FC2" w:rsidTr="009717B5">
        <w:trPr>
          <w:trHeight w:val="118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ihydroxyflavan-glycosyl type unit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405.8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7555" w:dyaOrig="1997">
                <v:shape id="_x0000_i1040" type="#_x0000_t75" style="width:229.5pt;height:62.45pt" o:ole="">
                  <v:imagedata r:id="rId36" o:title=""/>
                </v:shape>
                <o:OLEObject Type="Embed" ProgID="ChemDraw.Document.6.0" ShapeID="_x0000_i1040" DrawAspect="Content" ObjectID="_1634492129" r:id="rId37"/>
              </w:object>
            </w:r>
          </w:p>
        </w:tc>
      </w:tr>
      <w:tr w:rsidR="003D4FC2" w:rsidTr="009717B5">
        <w:trPr>
          <w:trHeight w:val="1370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ly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438.0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7684" w:dyaOrig="2231">
                <v:shape id="_x0000_i1041" type="#_x0000_t75" style="width:227.95pt;height:62.45pt" o:ole="">
                  <v:imagedata r:id="rId38" o:title=""/>
                </v:shape>
                <o:OLEObject Type="Embed" ProgID="ChemDraw.Document.6.0" ShapeID="_x0000_i1041" DrawAspect="Content" ObjectID="_1634492130" r:id="rId39"/>
              </w:object>
            </w:r>
          </w:p>
        </w:tc>
      </w:tr>
      <w:tr w:rsidR="003D4FC2" w:rsidTr="009717B5">
        <w:trPr>
          <w:trHeight w:val="118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(-)-epicatechin-3-gallate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438.0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202" w:dyaOrig="2237">
                <v:shape id="_x0000_i1042" type="#_x0000_t75" style="width:113.35pt;height:75.6pt" o:ole="">
                  <v:imagedata r:id="rId40" o:title=""/>
                </v:shape>
                <o:OLEObject Type="Embed" ProgID="ChemDraw.Document.6.0" ShapeID="_x0000_i1042" DrawAspect="Content" ObjectID="_1634492131" r:id="rId41"/>
              </w:object>
            </w:r>
          </w:p>
        </w:tc>
      </w:tr>
      <w:tr w:rsidR="003D4FC2" w:rsidTr="009717B5">
        <w:trPr>
          <w:trHeight w:val="132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lastRenderedPageBreak/>
              <w:t>Fisetinidin-glycosyl type unit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452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4339" w:dyaOrig="2124">
                <v:shape id="_x0000_i1043" type="#_x0000_t75" style="width:158.3pt;height:69.6pt" o:ole="">
                  <v:imagedata r:id="rId42" o:title=""/>
                </v:shape>
                <o:OLEObject Type="Embed" ProgID="ChemDraw.Document.6.0" ShapeID="_x0000_i1043" DrawAspect="Content" ObjectID="_1634492132" r:id="rId43"/>
              </w:object>
            </w:r>
          </w:p>
        </w:tc>
      </w:tr>
      <w:tr w:rsidR="003D4FC2" w:rsidTr="009717B5">
        <w:trPr>
          <w:trHeight w:val="132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ihydroxyfla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481.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7620" w:dyaOrig="2261">
                <v:shape id="_x0000_i1044" type="#_x0000_t75" style="width:219.6pt;height:60.45pt" o:ole="">
                  <v:imagedata r:id="rId44" o:title=""/>
                </v:shape>
                <o:OLEObject Type="Embed" ProgID="ChemDraw.Document.6.0" ShapeID="_x0000_i1044" DrawAspect="Content" ObjectID="_1634492133" r:id="rId45"/>
              </w:object>
            </w:r>
          </w:p>
        </w:tc>
      </w:tr>
      <w:tr w:rsidR="003D4FC2" w:rsidTr="009717B5">
        <w:trPr>
          <w:trHeight w:val="112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Trihydroxyflavan-Fisetinidine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533.6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</w:t>
            </w: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262" w:dyaOrig="2045">
                <v:shape id="_x0000_i1045" type="#_x0000_t75" style="width:121.7pt;height:69.6pt" o:ole="">
                  <v:imagedata r:id="rId46" o:title=""/>
                </v:shape>
                <o:OLEObject Type="Embed" ProgID="ChemDraw.Document.6.0" ShapeID="_x0000_i1045" DrawAspect="Content" ObjectID="_1634492134" r:id="rId47"/>
              </w:object>
            </w:r>
          </w:p>
        </w:tc>
      </w:tr>
      <w:tr w:rsidR="003D4FC2" w:rsidTr="009717B5">
        <w:trPr>
          <w:trHeight w:val="1123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539.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262" w:dyaOrig="2117">
                <v:shape id="_x0000_i1046" type="#_x0000_t75" style="width:121.7pt;height:67.25pt" o:ole="">
                  <v:imagedata r:id="rId48" o:title=""/>
                </v:shape>
                <o:OLEObject Type="Embed" ProgID="ChemDraw.Document.6.0" ShapeID="_x0000_i1046" DrawAspect="Content" ObjectID="_1634492135" r:id="rId49"/>
              </w:object>
            </w:r>
          </w:p>
        </w:tc>
      </w:tr>
      <w:tr w:rsidR="003D4FC2" w:rsidTr="009717B5">
        <w:trPr>
          <w:trHeight w:val="1354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allocatech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575.2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8230" w:dyaOrig="2443">
                <v:shape id="_x0000_i1047" type="#_x0000_t75" style="width:222.75pt;height:62.85pt" o:ole="">
                  <v:imagedata r:id="rId50" o:title=""/>
                </v:shape>
                <o:OLEObject Type="Embed" ProgID="ChemDraw.Document.6.0" ShapeID="_x0000_i1047" DrawAspect="Content" ObjectID="_1634492136" r:id="rId51"/>
              </w:object>
            </w:r>
          </w:p>
        </w:tc>
      </w:tr>
      <w:tr w:rsidR="003D4FC2" w:rsidTr="009717B5">
        <w:trPr>
          <w:trHeight w:val="109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Isoquercetingallate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617.4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511" w:dyaOrig="1972">
                <v:shape id="_x0000_i1048" type="#_x0000_t75" style="width:2in;height:67.25pt" o:ole="">
                  <v:imagedata r:id="rId52" o:title=""/>
                </v:shape>
                <o:OLEObject Type="Embed" ProgID="ChemDraw.Document.6.0" ShapeID="_x0000_i1048" DrawAspect="Content" ObjectID="_1634492137" r:id="rId53"/>
              </w:object>
            </w:r>
          </w:p>
        </w:tc>
      </w:tr>
      <w:tr w:rsidR="003D4FC2" w:rsidTr="009717B5">
        <w:trPr>
          <w:trHeight w:val="1955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allocatech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850.7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784" w:dyaOrig="3779">
                <v:shape id="_x0000_i1049" type="#_x0000_t75" style="width:139.25pt;height:118.15pt" o:ole="">
                  <v:imagedata r:id="rId54" o:title=""/>
                </v:shape>
                <o:OLEObject Type="Embed" ProgID="ChemDraw.Document.6.0" ShapeID="_x0000_i1049" DrawAspect="Content" ObjectID="_1634492138" r:id="rId55"/>
              </w:object>
            </w:r>
          </w:p>
        </w:tc>
      </w:tr>
      <w:tr w:rsidR="003D4FC2" w:rsidTr="009717B5">
        <w:trPr>
          <w:trHeight w:val="2200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ind w:left="-2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allocatech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856.8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3759" w:dyaOrig="3732">
                <v:shape id="_x0000_i1050" type="#_x0000_t75" style="width:140.4pt;height:121.35pt" o:ole="">
                  <v:imagedata r:id="rId56" o:title=""/>
                </v:shape>
                <o:OLEObject Type="Embed" ProgID="ChemDraw.Document.6.0" ShapeID="_x0000_i1050" DrawAspect="Content" ObjectID="_1634492139" r:id="rId57"/>
              </w:objec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D4FC2" w:rsidTr="009717B5">
        <w:trPr>
          <w:trHeight w:val="2308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lastRenderedPageBreak/>
              <w:t>Fisetinidin-gallocatechin-glycosyl type unit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012.6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</w:t>
            </w:r>
          </w:p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5340" w:dyaOrig="4606">
                <v:shape id="_x0000_i1051" type="#_x0000_t75" style="width:165.9pt;height:128.9pt" o:ole="">
                  <v:imagedata r:id="rId58" o:title=""/>
                </v:shape>
                <o:OLEObject Type="Embed" ProgID="ChemDraw.Document.6.0" ShapeID="_x0000_i1051" DrawAspect="Content" ObjectID="_1634492140" r:id="rId59"/>
              </w:object>
            </w:r>
          </w:p>
        </w:tc>
      </w:tr>
      <w:tr w:rsidR="003D4FC2" w:rsidTr="009717B5">
        <w:trPr>
          <w:trHeight w:val="209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catechin</w:t>
            </w: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128.3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60E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0E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object w:dxaOrig="4260" w:dyaOrig="4785">
                <v:shape id="_x0000_i1052" type="#_x0000_t75" style="width:139.6pt;height:132.05pt" o:ole="">
                  <v:imagedata r:id="rId60" o:title=""/>
                </v:shape>
                <o:OLEObject Type="Embed" ProgID="ChemDraw.Document.6.0" ShapeID="_x0000_i1052" DrawAspect="Content" ObjectID="_1634492141" r:id="rId61"/>
              </w:object>
            </w:r>
          </w:p>
        </w:tc>
      </w:tr>
      <w:tr w:rsidR="003D4FC2" w:rsidTr="009717B5">
        <w:trPr>
          <w:trHeight w:val="2216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isetinidin-gallocatechin-Gly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174.4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6877" w:dyaOrig="4757">
                <v:shape id="_x0000_i1053" type="#_x0000_t75" style="width:203.65pt;height:119.35pt" o:ole="">
                  <v:imagedata r:id="rId62" o:title=""/>
                </v:shape>
                <o:OLEObject Type="Embed" ProgID="ChemDraw.Document.6.0" ShapeID="_x0000_i1053" DrawAspect="Content" ObjectID="_1634492142" r:id="rId63"/>
              </w:object>
            </w:r>
          </w:p>
        </w:tc>
      </w:tr>
      <w:tr w:rsidR="003D4FC2" w:rsidTr="009717B5">
        <w:trPr>
          <w:trHeight w:val="2216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isetinidin-Gallocatechin-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336.2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7544" w:dyaOrig="4939">
                <v:shape id="_x0000_i1054" type="#_x0000_t75" style="width:223.15pt;height:129.7pt" o:ole="">
                  <v:imagedata r:id="rId64" o:title=""/>
                </v:shape>
                <o:OLEObject Type="Embed" ProgID="ChemDraw.Document.6.0" ShapeID="_x0000_i1054" DrawAspect="Content" ObjectID="_1634492143" r:id="rId65"/>
              </w:object>
            </w:r>
          </w:p>
        </w:tc>
      </w:tr>
      <w:tr w:rsidR="003D4FC2" w:rsidTr="009717B5">
        <w:trPr>
          <w:trHeight w:val="2324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498.1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55" type="#_x0000_t75" style="width:3in;height:132.45pt" o:ole="">
                  <v:imagedata r:id="rId66" o:title=""/>
                </v:shape>
                <o:OLEObject Type="Embed" ProgID="ChemDraw.Document.6.0" ShapeID="_x0000_i1055" DrawAspect="Content" ObjectID="_1634492144" r:id="rId67"/>
              </w:object>
            </w:r>
          </w:p>
        </w:tc>
      </w:tr>
      <w:tr w:rsidR="003D4FC2" w:rsidTr="009717B5">
        <w:trPr>
          <w:trHeight w:val="2216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lastRenderedPageBreak/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660.1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56" type="#_x0000_t75" style="width:209.25pt;height:122.9pt" o:ole="">
                  <v:imagedata r:id="rId68" o:title=""/>
                </v:shape>
                <o:OLEObject Type="Embed" ProgID="ChemDraw.Document.6.0" ShapeID="_x0000_i1056" DrawAspect="Content" ObjectID="_1634492145" r:id="rId69"/>
              </w:object>
            </w:r>
          </w:p>
        </w:tc>
      </w:tr>
      <w:tr w:rsidR="003D4FC2" w:rsidTr="009717B5">
        <w:trPr>
          <w:trHeight w:val="2216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822.2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57" type="#_x0000_t75" style="width:202.85pt;height:118.95pt" o:ole="">
                  <v:imagedata r:id="rId70" o:title=""/>
                </v:shape>
                <o:OLEObject Type="Embed" ProgID="ChemDraw.Document.6.0" ShapeID="_x0000_i1057" DrawAspect="Content" ObjectID="_1634492146" r:id="rId71"/>
              </w:object>
            </w:r>
          </w:p>
        </w:tc>
      </w:tr>
      <w:tr w:rsidR="003D4FC2" w:rsidTr="009717B5">
        <w:trPr>
          <w:trHeight w:val="2339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isetinidin-Gallocatechin-gly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1984.4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7</w:t>
            </w:r>
          </w:p>
        </w:tc>
        <w:tc>
          <w:tcPr>
            <w:tcW w:w="4725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lang w:eastAsia="fr-FR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58" type="#_x0000_t75" style="width:210.85pt;height:132.05pt" o:ole="">
                  <v:imagedata r:id="rId72" o:title=""/>
                </v:shape>
                <o:OLEObject Type="Embed" ProgID="ChemDraw.Document.6.0" ShapeID="_x0000_i1058" DrawAspect="Content" ObjectID="_1634492147" r:id="rId73"/>
              </w:object>
            </w:r>
          </w:p>
        </w:tc>
      </w:tr>
      <w:tr w:rsidR="003D4FC2" w:rsidTr="009717B5">
        <w:trPr>
          <w:trHeight w:val="2662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146.6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8</w:t>
            </w:r>
          </w:p>
        </w:tc>
        <w:tc>
          <w:tcPr>
            <w:tcW w:w="4725" w:type="dxa"/>
          </w:tcPr>
          <w:p w:rsidR="003D4FC2" w:rsidRDefault="003D4FC2" w:rsidP="009717B5">
            <w:pPr>
              <w:tabs>
                <w:tab w:val="left" w:pos="99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59" type="#_x0000_t75" style="width:225.15pt;height:140.4pt" o:ole="">
                  <v:imagedata r:id="rId74" o:title=""/>
                </v:shape>
                <o:OLEObject Type="Embed" ProgID="ChemDraw.Document.6.0" ShapeID="_x0000_i1059" DrawAspect="Content" ObjectID="_1634492148" r:id="rId75"/>
              </w:object>
            </w:r>
          </w:p>
        </w:tc>
      </w:tr>
      <w:tr w:rsidR="003D4FC2" w:rsidTr="009717B5">
        <w:trPr>
          <w:trHeight w:val="2677"/>
        </w:trPr>
        <w:tc>
          <w:tcPr>
            <w:tcW w:w="2518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309.0</w:t>
            </w:r>
          </w:p>
        </w:tc>
        <w:tc>
          <w:tcPr>
            <w:tcW w:w="1189" w:type="dxa"/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9</w:t>
            </w:r>
          </w:p>
        </w:tc>
        <w:tc>
          <w:tcPr>
            <w:tcW w:w="4725" w:type="dxa"/>
          </w:tcPr>
          <w:p w:rsidR="003D4FC2" w:rsidRDefault="003D4FC2" w:rsidP="009717B5">
            <w:pPr>
              <w:tabs>
                <w:tab w:val="left" w:pos="99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60" type="#_x0000_t75" style="width:214.8pt;height:134.45pt" o:ole="">
                  <v:imagedata r:id="rId76" o:title=""/>
                </v:shape>
                <o:OLEObject Type="Embed" ProgID="ChemDraw.Document.6.0" ShapeID="_x0000_i1060" DrawAspect="Content" ObjectID="_1634492149" r:id="rId77"/>
              </w:object>
            </w:r>
          </w:p>
        </w:tc>
      </w:tr>
      <w:tr w:rsidR="003D4FC2" w:rsidTr="009717B5">
        <w:trPr>
          <w:trHeight w:val="2646"/>
        </w:trPr>
        <w:tc>
          <w:tcPr>
            <w:tcW w:w="2518" w:type="dxa"/>
            <w:tcBorders>
              <w:bottom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  <w:lastRenderedPageBreak/>
              <w:t>Fisetinidin-Gallocatechin- Glucosyl type unit</w:t>
            </w:r>
          </w:p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bottom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2471.0</w:t>
            </w:r>
          </w:p>
        </w:tc>
        <w:tc>
          <w:tcPr>
            <w:tcW w:w="1189" w:type="dxa"/>
            <w:tcBorders>
              <w:bottom w:val="single" w:sz="18" w:space="0" w:color="000000" w:themeColor="text1"/>
            </w:tcBorders>
            <w:vAlign w:val="center"/>
          </w:tcPr>
          <w:p w:rsidR="003D4FC2" w:rsidRPr="00E60E86" w:rsidRDefault="003D4FC2" w:rsidP="009717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A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2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Gly</w:t>
            </w:r>
            <w:r w:rsidRPr="00E60E86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fr-FR"/>
              </w:rPr>
              <w:t>10</w:t>
            </w:r>
          </w:p>
        </w:tc>
        <w:tc>
          <w:tcPr>
            <w:tcW w:w="4725" w:type="dxa"/>
            <w:tcBorders>
              <w:bottom w:val="single" w:sz="18" w:space="0" w:color="000000" w:themeColor="text1"/>
            </w:tcBorders>
          </w:tcPr>
          <w:p w:rsidR="003D4FC2" w:rsidRDefault="003D4FC2" w:rsidP="009717B5">
            <w:pPr>
              <w:tabs>
                <w:tab w:val="left" w:pos="99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0E86">
              <w:rPr>
                <w:rFonts w:eastAsiaTheme="minorHAnsi"/>
                <w:lang w:eastAsia="en-US"/>
              </w:rPr>
              <w:object w:dxaOrig="6965" w:dyaOrig="4853">
                <v:shape id="_x0000_i1061" type="#_x0000_t75" style="width:222.35pt;height:138.05pt" o:ole="">
                  <v:imagedata r:id="rId78" o:title=""/>
                </v:shape>
                <o:OLEObject Type="Embed" ProgID="ChemDraw.Document.6.0" ShapeID="_x0000_i1061" DrawAspect="Content" ObjectID="_1634492150" r:id="rId79"/>
              </w:object>
            </w:r>
          </w:p>
        </w:tc>
      </w:tr>
    </w:tbl>
    <w:p w:rsidR="003D4FC2" w:rsidRDefault="003D4FC2" w:rsidP="003D4FC2"/>
    <w:sectPr w:rsidR="003D4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142E" w:rsidRDefault="0064142E" w:rsidP="003D4FC2">
      <w:pPr>
        <w:spacing w:after="0" w:line="240" w:lineRule="auto"/>
      </w:pPr>
      <w:r>
        <w:separator/>
      </w:r>
    </w:p>
  </w:endnote>
  <w:endnote w:type="continuationSeparator" w:id="0">
    <w:p w:rsidR="0064142E" w:rsidRDefault="0064142E" w:rsidP="003D4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142E" w:rsidRDefault="0064142E" w:rsidP="003D4FC2">
      <w:pPr>
        <w:spacing w:after="0" w:line="240" w:lineRule="auto"/>
      </w:pPr>
      <w:r>
        <w:separator/>
      </w:r>
    </w:p>
  </w:footnote>
  <w:footnote w:type="continuationSeparator" w:id="0">
    <w:p w:rsidR="0064142E" w:rsidRDefault="0064142E" w:rsidP="003D4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C2"/>
    <w:rsid w:val="00024717"/>
    <w:rsid w:val="000A3AC7"/>
    <w:rsid w:val="0013598E"/>
    <w:rsid w:val="002E02C0"/>
    <w:rsid w:val="003D4FC2"/>
    <w:rsid w:val="0064142E"/>
    <w:rsid w:val="00707E0D"/>
    <w:rsid w:val="007E198B"/>
    <w:rsid w:val="00A0338A"/>
    <w:rsid w:val="00B54E5D"/>
    <w:rsid w:val="00ED6819"/>
    <w:rsid w:val="00EE2BC3"/>
    <w:rsid w:val="00EE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AE699D-3BA0-451A-AEC0-6A27A447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4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D4FC2"/>
  </w:style>
  <w:style w:type="paragraph" w:styleId="Pieddepage">
    <w:name w:val="footer"/>
    <w:basedOn w:val="Normal"/>
    <w:link w:val="PieddepageCar"/>
    <w:uiPriority w:val="99"/>
    <w:unhideWhenUsed/>
    <w:rsid w:val="003D4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D4FC2"/>
  </w:style>
  <w:style w:type="table" w:styleId="Grilledutableau">
    <w:name w:val="Table Grid"/>
    <w:basedOn w:val="TableauNormal"/>
    <w:uiPriority w:val="59"/>
    <w:rsid w:val="003D4FC2"/>
    <w:pPr>
      <w:spacing w:after="0" w:line="240" w:lineRule="auto"/>
      <w:jc w:val="both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16" Type="http://schemas.openxmlformats.org/officeDocument/2006/relationships/image" Target="media/image6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56" Type="http://schemas.openxmlformats.org/officeDocument/2006/relationships/image" Target="media/image26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16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 Peguy Engozogho Anris</dc:creator>
  <cp:keywords/>
  <dc:description/>
  <cp:lastModifiedBy>Starlin Peguy Engozogho Anris</cp:lastModifiedBy>
  <cp:revision>7</cp:revision>
  <dcterms:created xsi:type="dcterms:W3CDTF">2019-11-03T20:38:00Z</dcterms:created>
  <dcterms:modified xsi:type="dcterms:W3CDTF">2019-11-05T19:47:00Z</dcterms:modified>
</cp:coreProperties>
</file>